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3588"/>
      </w:tblGrid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A1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ce_or_Treatment+Antibody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d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d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HD1_(A301-218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JARID1A_(ab2604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RBBP5_(A300-109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ol2(b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MMtu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MMtu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ol2(b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HD1_(A301-218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HDAC1_(SC-629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HDAC2_(A300-705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HDAC6_(A301-341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HF8_(A301-772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LU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ol2(b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RBBP5_(A300-109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SAP30_(3973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DF-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DF-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Pol2(b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EZH2_(3987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b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BCL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CREB1_(SC-24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ELF1_(SC-63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ETS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FOS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FOXA1_(SC-10105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500pM+HudsonAlpha+GR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50nM+HudsonAlpha+GR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5nM+HudsonAlpha+GR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GR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SIX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TCF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V04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2pct+HudsonAlpha+ZBTB3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A_10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adiol_1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stein_10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FOXA1_(SC-655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_100nM+HudsonAlpha+GR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2_(SC-8118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AT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11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AF1_(SC-10138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EBPB_(SC-15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BF1_(SC-13706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gr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LF1_(SC-63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TS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M1_(SC-50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IRF4_(SC-605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EF2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EF2C_(SC-1326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TA3_(SC-813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FATC1_(SC-1783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FIC_(SC-8133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AX5-C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AX5-N19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bx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ML_(SC-7191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U2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U.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UNX3_(SC-10155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XR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X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R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TAT5A_(SC-7444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CF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CF3_(SC-34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3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EB1_(SC-2538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AX5-C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U2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U.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AX5-C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2_(SC-8118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11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gr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SL1_(SC-18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HDAC2_(SC-629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ANOG_(SC-3375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U5F1_(SC-90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XR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X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2_(SC-64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4_(V-2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R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7_(SC-10116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CF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EAD4_(SC-1011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3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HLHE4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EBPB_(SC-15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EBPD_(SC-63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LF1_(SC-63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S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A1_(SC-10105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A1_(SC-655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A2_(SC-655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HDAC2_(SC-629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HNF4A_(SC-898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HNF4G_(SC-655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BD4_(SC-27153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YBL2_(SC-8119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FIC_(SC-8133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V04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XR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2_(SC-64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R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CF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EAD4_(SC-1011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3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7A_(SC-3450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BCLAF1_(SC-10138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BX3_(SC-10100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EBPB_(SC-15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TCFL_(SC-9898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2F6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gr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LF1_(SC-63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ETS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SL1_(SC-18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GATA2_(SC-26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HDAC2_(SC-629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MEF2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2F2_(SC-27194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ML_(SC-7191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U.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X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P2_(SC-64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R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TAT5A_(SC-7444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7_(SC-10116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EAD4_(SC-1011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HAP1_(SC-9817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RIM28_(SC-8141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USF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3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ZBTB7A_(SC-3450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P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K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FOXP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M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V04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Sin3Ak-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TA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USF1_(SC-898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YY1_(SC-28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CTCF_(SC-591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A_10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stein_10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adiol_10nM+HudsonAlpha+ERalpha_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FOXA1_(SC-655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GATA3_(SC-26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_0.02pct+HudsonAlpha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NRS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+Pol2-4H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HLHE4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08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0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0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HLHE40_(NB100-180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RCA1_(A300-000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1_(A301-218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2_(AB683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OREST_(sc-3018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TCF_(SC-1591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E2F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EBF1_(SC-13706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ELK1_(1277-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IKZF1_(IkN)_(UCL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Z_(ab857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xi1_(AF418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F-E2_(SC-2282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NF-Y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NF-Y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300_(SC-5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FX5_(200-401-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IN3A_(NB600-1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MC3_(ab9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LR1_(ab2455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R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S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WHI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YY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Znf143_(16618-1-AP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ZZZ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M15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5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8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+Stanford+NFK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ach1_(sc-1470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RCA1_(A300-000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1_(A301-218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2_(AB683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CtBP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GTF2F1_(AB2817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ab5032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xi1_(AF418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FX5_(200-401-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IN3A_(NB600-1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SUZ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S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Znf143_(16618-1-AP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LK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KA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-T-R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6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AP-2alph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AP-2gamm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AF15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AF17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D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RCA1_(A300-000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R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Brg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2_(AB683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OREST_(sc-3018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2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2F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2F6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ELK1_(1277-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LK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GTF2F1_(AB2817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HA-E2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Ini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IR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ab5032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Z_(ab857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xi1_(AF418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NF-Y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NF-Y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300_(SC-5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RDM1_(911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FX5_(200-401-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RPC15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MC3_(ab9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PT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Yale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_C9B9_(256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TFIIIC-11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R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S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ZKSCAN1_(HPA00667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Znf143_(16618-1-AP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ZZZ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ARID3A_(NB100-27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HLHE40_(NB100-180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RCA1_(A300-000A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2_(AB683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OREST_(sc-3018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ERR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GRp2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HNF4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HS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IR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F_(M8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ab5032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SC-477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Z_(ab857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xi1_(AF418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300_(SC-5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PGC1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skolin+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FX5_(200-401-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MC3_(ab9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in+Stanford+SREB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R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S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TCF_(SC-1591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ab5032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ARID3A_(sc-882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ATF1_(06-3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ATF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ach1_(sc-1470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D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HLHE40_(NB100-180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BR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Brg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CCNT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EBP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HD2_(AB683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Stanford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Yale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Yale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6h+Yale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Jun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Yale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Yale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Stanfo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6h+Yale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OREST_(ab24166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OREST_(sc-3018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TCF_(SC-1591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2F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E2F6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ELK1_(1277-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GTF2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GTF2F1_(AB2817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HMGN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Ini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Stanford+I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Stanford+I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Stanford+I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6h+Stanford+I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KA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F_(M8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fK_(ab5032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Z_(ab857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xi1_(AF418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NELFe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NF-E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F-YA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F-Y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Nr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30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6h+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Iggrab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2(phosphoS2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Pol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Rad2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RFX5_(200-401-19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RPC155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aseD+USC+SETDB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SETDB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SIRT6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SMC3_(ab9263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Yale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Yale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30+Stanford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6h+Stanford+STAT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30+Yale+STAT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6h+Yale+STAT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AL1_(SC-12984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LR1_(ab2455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LR1_(NB600-270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TBP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vard+TFIIIC-110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R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BF_(sc-13125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BTF_(SAB140450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USF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YY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Znf143_(16618-1-AP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6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_(M01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+Harvard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12hr+Harvard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4hr+Harvard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36hr+Harvard+c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+Harva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4hr+Harva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36hr+Harvard+E2F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+Harva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36hr+Harvard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+Harva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_4hr+Harva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OH_0.01pct_12hr+Harva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12hr+Harva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-Er-S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OHTAM_1uM_36hr+Harvard+STAT3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3_(SC-268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3_(SC-26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HA-E2F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17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ford+Max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e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2-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SUZ1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2-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YY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2-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ZNF274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TCF7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DEFe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-SY5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-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-SY5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GATA3_(SC-269)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2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KAP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2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C+SETDB1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cago+eGFP-FOS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cago+eGFP-GATA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cago+eGFP-HDAC8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cago+eGFP-JunB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cago+eGFP-JunD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b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b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+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imulated_media+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arved_media+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icle+UT-A+c-Myc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+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imulated_media+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arved_media+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icle+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imulated_media+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_starved_media+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F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F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-A+Pol2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4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4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9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9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10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2_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o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06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-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BM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PE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E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F-My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PE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DF-ne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T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RI-R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tr w:rsidR="00BB6EB8" w:rsidRPr="00A14E49" w:rsidTr="00BB6EB8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EB8" w:rsidRPr="00A14E49" w:rsidRDefault="00BB6EB8" w:rsidP="00BB6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E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+CTCF</w:t>
            </w:r>
          </w:p>
        </w:tc>
      </w:tr>
      <w:bookmarkEnd w:id="0"/>
    </w:tbl>
    <w:p w:rsidR="00793F57" w:rsidRPr="00A14E49" w:rsidRDefault="00793F57">
      <w:pPr>
        <w:rPr>
          <w:rFonts w:ascii="Times New Roman" w:hAnsi="Times New Roman" w:cs="Times New Roman"/>
        </w:rPr>
      </w:pPr>
    </w:p>
    <w:sectPr w:rsidR="00793F57" w:rsidRPr="00A14E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D5B"/>
    <w:rsid w:val="00723D5B"/>
    <w:rsid w:val="00793F57"/>
    <w:rsid w:val="00A14E49"/>
    <w:rsid w:val="00BB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2D09D-3EB2-4B34-BE90-99F84FE09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6E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EB8"/>
    <w:rPr>
      <w:color w:val="954F72"/>
      <w:u w:val="single"/>
    </w:rPr>
  </w:style>
  <w:style w:type="paragraph" w:customStyle="1" w:styleId="msonormal0">
    <w:name w:val="msonormal"/>
    <w:basedOn w:val="Normal"/>
    <w:rsid w:val="00BB6E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B6E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2</Words>
  <Characters>15573</Characters>
  <Application>Microsoft Office Word</Application>
  <DocSecurity>0</DocSecurity>
  <Lines>129</Lines>
  <Paragraphs>36</Paragraphs>
  <ScaleCrop>false</ScaleCrop>
  <Company/>
  <LinksUpToDate>false</LinksUpToDate>
  <CharactersWithSpaces>1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4</cp:revision>
  <dcterms:created xsi:type="dcterms:W3CDTF">2019-07-20T01:21:00Z</dcterms:created>
  <dcterms:modified xsi:type="dcterms:W3CDTF">2019-07-20T21:46:00Z</dcterms:modified>
</cp:coreProperties>
</file>